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65F5E4" w14:textId="038AA055" w:rsidR="00C43E83" w:rsidRPr="0036561D" w:rsidRDefault="00C43E83" w:rsidP="00C43E83">
      <w:pPr>
        <w:rPr>
          <w:b/>
          <w:bCs/>
        </w:rPr>
      </w:pPr>
      <w:r w:rsidRPr="0036561D">
        <w:rPr>
          <w:b/>
          <w:bCs/>
        </w:rPr>
        <w:t>INDICACIONES EN CASTELLANO</w:t>
      </w:r>
    </w:p>
    <w:p w14:paraId="5E9706DD" w14:textId="47562B5B" w:rsidR="00C43E83" w:rsidRDefault="00C43E83" w:rsidP="00C43E83">
      <w:pPr>
        <w:pStyle w:val="Default"/>
        <w:jc w:val="both"/>
        <w:rPr>
          <w:rFonts w:asciiTheme="minorHAnsi" w:hAnsiTheme="minorHAnsi" w:cstheme="minorBidi"/>
          <w:color w:val="auto"/>
          <w:sz w:val="22"/>
          <w:szCs w:val="22"/>
        </w:rPr>
      </w:pPr>
      <w:r w:rsidRPr="00C43E83">
        <w:rPr>
          <w:rFonts w:asciiTheme="minorHAnsi" w:hAnsiTheme="minorHAnsi" w:cstheme="minorBidi"/>
          <w:color w:val="auto"/>
          <w:sz w:val="22"/>
          <w:szCs w:val="22"/>
        </w:rPr>
        <w:t xml:space="preserve">Se considera que un síntoma es intenso si tiene una puntuación de 3 o 4. Con el total de síntomas intensos, se utiliza la “regla de 3/7” que afirma que, si una persona presenta 3 o más síntomas intensos, es muy probable que sufra de TEPT; pero con 7 o más respuestas, la probabilidad de un falso positivo (diagnosticar TEPT cuando una persona no padece esta enfermedad) es muy baja. </w:t>
      </w:r>
      <w:r>
        <w:rPr>
          <w:rFonts w:asciiTheme="minorHAnsi" w:hAnsiTheme="minorHAnsi" w:cstheme="minorBidi"/>
          <w:color w:val="auto"/>
          <w:sz w:val="22"/>
          <w:szCs w:val="22"/>
        </w:rPr>
        <w:t xml:space="preserve">Ítem 12: </w:t>
      </w:r>
      <w:r w:rsidRPr="00C43E83">
        <w:rPr>
          <w:rFonts w:asciiTheme="minorHAnsi" w:hAnsiTheme="minorHAnsi" w:cstheme="minorBidi"/>
          <w:color w:val="auto"/>
          <w:sz w:val="22"/>
          <w:szCs w:val="22"/>
        </w:rPr>
        <w:t xml:space="preserve">Este último ítem no se incluye en la puntuación, pero se incluyó como medida de precaución: cuando se responde afirmativamente a esta pregunta, los profesionales de la salud pueden solicitar una derivación inmediata a servicios psiquiátricos. </w:t>
      </w:r>
      <w:proofErr w:type="spellStart"/>
      <w:r w:rsidR="0017778F" w:rsidRPr="0017778F">
        <w:rPr>
          <w:rFonts w:asciiTheme="minorHAnsi" w:hAnsiTheme="minorHAnsi" w:cstheme="minorBidi"/>
          <w:color w:val="auto"/>
          <w:sz w:val="22"/>
          <w:szCs w:val="22"/>
          <w:lang w:val="en-US"/>
        </w:rPr>
        <w:t>Instrucciones</w:t>
      </w:r>
      <w:proofErr w:type="spellEnd"/>
      <w:r w:rsidR="0017778F" w:rsidRPr="0017778F">
        <w:rPr>
          <w:rFonts w:asciiTheme="minorHAnsi" w:hAnsiTheme="minorHAnsi" w:cstheme="minorBidi"/>
          <w:color w:val="auto"/>
          <w:sz w:val="22"/>
          <w:szCs w:val="22"/>
          <w:lang w:val="en-US"/>
        </w:rPr>
        <w:t xml:space="preserve"> </w:t>
      </w:r>
      <w:proofErr w:type="spellStart"/>
      <w:r w:rsidR="0017778F" w:rsidRPr="0017778F">
        <w:rPr>
          <w:rFonts w:asciiTheme="minorHAnsi" w:hAnsiTheme="minorHAnsi" w:cstheme="minorBidi"/>
          <w:color w:val="auto"/>
          <w:sz w:val="22"/>
          <w:szCs w:val="22"/>
          <w:lang w:val="en-US"/>
        </w:rPr>
        <w:t>adaptadas</w:t>
      </w:r>
      <w:proofErr w:type="spellEnd"/>
      <w:r w:rsidR="0017778F" w:rsidRPr="0017778F">
        <w:rPr>
          <w:rFonts w:asciiTheme="minorHAnsi" w:hAnsiTheme="minorHAnsi" w:cstheme="minorBidi"/>
          <w:color w:val="auto"/>
          <w:sz w:val="22"/>
          <w:szCs w:val="22"/>
          <w:lang w:val="en-US"/>
        </w:rPr>
        <w:t xml:space="preserve"> de</w:t>
      </w:r>
      <w:r w:rsidRPr="00EB1CE6">
        <w:rPr>
          <w:rFonts w:asciiTheme="minorHAnsi" w:hAnsiTheme="minorHAnsi" w:cstheme="minorBidi"/>
          <w:color w:val="auto"/>
          <w:sz w:val="22"/>
          <w:szCs w:val="22"/>
          <w:lang w:val="en-US"/>
        </w:rPr>
        <w:t xml:space="preserve"> Leiva-Bianchi MC et al. Validation of the short posttraumatic stress disorder rating interview (SPRINT-E) in a sample of people affected by F-27 Chilean earthquake and tsunami. </w:t>
      </w:r>
      <w:r w:rsidRPr="00C43E83">
        <w:rPr>
          <w:rFonts w:asciiTheme="minorHAnsi" w:hAnsiTheme="minorHAnsi" w:cstheme="minorBidi"/>
          <w:color w:val="auto"/>
          <w:sz w:val="22"/>
          <w:szCs w:val="22"/>
        </w:rPr>
        <w:t>Anales de psicología. 2013; 29(2): 328-334.</w:t>
      </w:r>
    </w:p>
    <w:p w14:paraId="7335E507" w14:textId="75A024CB" w:rsidR="00B5371E" w:rsidRDefault="00B5371E" w:rsidP="00C43E83">
      <w:pPr>
        <w:pStyle w:val="Default"/>
        <w:jc w:val="both"/>
        <w:rPr>
          <w:rFonts w:asciiTheme="minorHAnsi" w:hAnsiTheme="minorHAnsi" w:cstheme="minorBidi"/>
          <w:color w:val="auto"/>
          <w:sz w:val="22"/>
          <w:szCs w:val="22"/>
        </w:rPr>
      </w:pPr>
    </w:p>
    <w:p w14:paraId="1BB06547" w14:textId="344DF1B2" w:rsidR="00B5371E" w:rsidRPr="00C43E83" w:rsidRDefault="00A35D61" w:rsidP="00C43E83">
      <w:pPr>
        <w:pStyle w:val="Default"/>
        <w:jc w:val="both"/>
        <w:rPr>
          <w:rFonts w:asciiTheme="minorHAnsi" w:hAnsiTheme="minorHAnsi" w:cstheme="minorBidi"/>
          <w:color w:val="auto"/>
          <w:sz w:val="22"/>
          <w:szCs w:val="22"/>
        </w:rPr>
      </w:pPr>
      <w:r>
        <w:rPr>
          <w:rFonts w:asciiTheme="minorHAnsi" w:hAnsiTheme="minorHAnsi" w:cstheme="minorBidi"/>
          <w:color w:val="auto"/>
          <w:sz w:val="22"/>
          <w:szCs w:val="22"/>
        </w:rPr>
        <w:t>Forma resumida para realizar el análisis</w:t>
      </w:r>
      <w:r w:rsidR="00B956B5">
        <w:rPr>
          <w:rFonts w:asciiTheme="minorHAnsi" w:hAnsiTheme="minorHAnsi" w:cstheme="minorBidi"/>
          <w:color w:val="auto"/>
          <w:sz w:val="22"/>
          <w:szCs w:val="22"/>
        </w:rPr>
        <w:t xml:space="preserve"> con la escala</w:t>
      </w:r>
      <w:r w:rsidR="00B5371E">
        <w:rPr>
          <w:rFonts w:asciiTheme="minorHAnsi" w:hAnsiTheme="minorHAnsi" w:cstheme="minorBidi"/>
          <w:color w:val="auto"/>
          <w:sz w:val="22"/>
          <w:szCs w:val="22"/>
        </w:rPr>
        <w:t>: Si se tiene cuando menos 3 respuestas Regular o Mucho = Muy probable que se sufra de estrés post traumático.</w:t>
      </w:r>
      <w:r w:rsidR="00B5371E" w:rsidRPr="00B5371E">
        <w:rPr>
          <w:rFonts w:asciiTheme="minorHAnsi" w:hAnsiTheme="minorHAnsi" w:cstheme="minorBidi"/>
          <w:color w:val="auto"/>
          <w:sz w:val="22"/>
          <w:szCs w:val="22"/>
        </w:rPr>
        <w:t xml:space="preserve"> </w:t>
      </w:r>
      <w:r w:rsidR="00B5371E">
        <w:rPr>
          <w:rFonts w:asciiTheme="minorHAnsi" w:hAnsiTheme="minorHAnsi" w:cstheme="minorBidi"/>
          <w:color w:val="auto"/>
          <w:sz w:val="22"/>
          <w:szCs w:val="22"/>
        </w:rPr>
        <w:t>Si se tiene cuando menos 7 respuestas Regular o Mucho = Es muy baja la probabilidad de un falso positivo para estrés post traumático. El ítem 12 no se toma en cuenta para esto que se acaba de mencionar.</w:t>
      </w:r>
    </w:p>
    <w:p w14:paraId="751396AE" w14:textId="0B888368" w:rsidR="00251748" w:rsidRDefault="00251748"/>
    <w:tbl>
      <w:tblPr>
        <w:tblStyle w:val="Tablaconcuadrcula"/>
        <w:tblW w:w="0" w:type="auto"/>
        <w:tblLook w:val="04A0" w:firstRow="1" w:lastRow="0" w:firstColumn="1" w:lastColumn="0" w:noHBand="0" w:noVBand="1"/>
      </w:tblPr>
      <w:tblGrid>
        <w:gridCol w:w="6795"/>
        <w:gridCol w:w="426"/>
        <w:gridCol w:w="425"/>
        <w:gridCol w:w="439"/>
        <w:gridCol w:w="409"/>
      </w:tblGrid>
      <w:tr w:rsidR="00251748" w14:paraId="5B87B14C" w14:textId="77777777" w:rsidTr="00251748">
        <w:tc>
          <w:tcPr>
            <w:tcW w:w="6799" w:type="dxa"/>
          </w:tcPr>
          <w:p w14:paraId="1B2F27B0" w14:textId="1C13C40A" w:rsidR="00251748" w:rsidRPr="00C43E83" w:rsidRDefault="00251748" w:rsidP="00C43E83">
            <w:pPr>
              <w:jc w:val="center"/>
              <w:rPr>
                <w:b/>
                <w:bCs/>
              </w:rPr>
            </w:pPr>
            <w:r w:rsidRPr="00C43E83">
              <w:rPr>
                <w:b/>
                <w:bCs/>
              </w:rPr>
              <w:t>Durante el último mes</w:t>
            </w:r>
            <w:r w:rsidR="00C43E83">
              <w:rPr>
                <w:b/>
                <w:bCs/>
              </w:rPr>
              <w:t>:</w:t>
            </w:r>
          </w:p>
        </w:tc>
        <w:tc>
          <w:tcPr>
            <w:tcW w:w="426" w:type="dxa"/>
          </w:tcPr>
          <w:p w14:paraId="7B124767" w14:textId="1D48689E" w:rsidR="00251748" w:rsidRPr="00C43E83" w:rsidRDefault="00251748">
            <w:pPr>
              <w:rPr>
                <w:b/>
                <w:bCs/>
              </w:rPr>
            </w:pPr>
            <w:r w:rsidRPr="00C43E83">
              <w:rPr>
                <w:b/>
                <w:bCs/>
              </w:rPr>
              <w:t>N</w:t>
            </w:r>
          </w:p>
        </w:tc>
        <w:tc>
          <w:tcPr>
            <w:tcW w:w="425" w:type="dxa"/>
          </w:tcPr>
          <w:p w14:paraId="074A2AAA" w14:textId="71586501" w:rsidR="00251748" w:rsidRPr="00C43E83" w:rsidRDefault="009F4CF7">
            <w:pPr>
              <w:rPr>
                <w:b/>
                <w:bCs/>
              </w:rPr>
            </w:pPr>
            <w:r>
              <w:rPr>
                <w:b/>
                <w:bCs/>
              </w:rPr>
              <w:t>P</w:t>
            </w:r>
          </w:p>
        </w:tc>
        <w:tc>
          <w:tcPr>
            <w:tcW w:w="439" w:type="dxa"/>
          </w:tcPr>
          <w:p w14:paraId="43537321" w14:textId="6727DAB6" w:rsidR="00251748" w:rsidRPr="00C43E83" w:rsidRDefault="009F4CF7">
            <w:pPr>
              <w:rPr>
                <w:b/>
                <w:bCs/>
              </w:rPr>
            </w:pPr>
            <w:r>
              <w:rPr>
                <w:b/>
                <w:bCs/>
              </w:rPr>
              <w:t>R</w:t>
            </w:r>
          </w:p>
        </w:tc>
        <w:tc>
          <w:tcPr>
            <w:tcW w:w="405" w:type="dxa"/>
          </w:tcPr>
          <w:p w14:paraId="73749BBE" w14:textId="7DE237DB" w:rsidR="00251748" w:rsidRPr="00C43E83" w:rsidRDefault="00251748">
            <w:pPr>
              <w:rPr>
                <w:b/>
                <w:bCs/>
              </w:rPr>
            </w:pPr>
            <w:r w:rsidRPr="00C43E83">
              <w:rPr>
                <w:b/>
                <w:bCs/>
              </w:rPr>
              <w:t>M</w:t>
            </w:r>
          </w:p>
        </w:tc>
      </w:tr>
      <w:tr w:rsidR="00251748" w14:paraId="5685094B" w14:textId="77777777" w:rsidTr="00251748">
        <w:tc>
          <w:tcPr>
            <w:tcW w:w="6799" w:type="dxa"/>
          </w:tcPr>
          <w:p w14:paraId="7FA99263" w14:textId="2C82724C" w:rsidR="00251748" w:rsidRDefault="00C43E83">
            <w:r>
              <w:t>¿Cuánto le han molestado los recuerdos no deseados o pesadillas de lo que pasó?</w:t>
            </w:r>
          </w:p>
        </w:tc>
        <w:tc>
          <w:tcPr>
            <w:tcW w:w="426" w:type="dxa"/>
          </w:tcPr>
          <w:p w14:paraId="2761E1BE" w14:textId="77777777" w:rsidR="00251748" w:rsidRDefault="00251748"/>
        </w:tc>
        <w:tc>
          <w:tcPr>
            <w:tcW w:w="425" w:type="dxa"/>
          </w:tcPr>
          <w:p w14:paraId="711E0093" w14:textId="77777777" w:rsidR="00251748" w:rsidRDefault="00251748"/>
        </w:tc>
        <w:tc>
          <w:tcPr>
            <w:tcW w:w="439" w:type="dxa"/>
          </w:tcPr>
          <w:p w14:paraId="2708FD57" w14:textId="77777777" w:rsidR="00251748" w:rsidRDefault="00251748"/>
        </w:tc>
        <w:tc>
          <w:tcPr>
            <w:tcW w:w="405" w:type="dxa"/>
          </w:tcPr>
          <w:p w14:paraId="1EEBC8DA" w14:textId="77777777" w:rsidR="00251748" w:rsidRDefault="00251748"/>
        </w:tc>
      </w:tr>
      <w:tr w:rsidR="00251748" w14:paraId="0F747445" w14:textId="77777777" w:rsidTr="00251748">
        <w:tc>
          <w:tcPr>
            <w:tcW w:w="6799" w:type="dxa"/>
          </w:tcPr>
          <w:p w14:paraId="48C261A1" w14:textId="26CD0C31" w:rsidR="00251748" w:rsidRDefault="00C43E83">
            <w:r>
              <w:t>¿Cuánto esfuerzo ha hecho para evitar pensar o hablar sobre lo sucedido o realizar actos que le recuerden lo sucedido?</w:t>
            </w:r>
          </w:p>
        </w:tc>
        <w:tc>
          <w:tcPr>
            <w:tcW w:w="426" w:type="dxa"/>
          </w:tcPr>
          <w:p w14:paraId="64284018" w14:textId="77777777" w:rsidR="00251748" w:rsidRDefault="00251748"/>
        </w:tc>
        <w:tc>
          <w:tcPr>
            <w:tcW w:w="425" w:type="dxa"/>
          </w:tcPr>
          <w:p w14:paraId="772FB40E" w14:textId="77777777" w:rsidR="00251748" w:rsidRDefault="00251748"/>
        </w:tc>
        <w:tc>
          <w:tcPr>
            <w:tcW w:w="439" w:type="dxa"/>
          </w:tcPr>
          <w:p w14:paraId="7C1B6708" w14:textId="77777777" w:rsidR="00251748" w:rsidRDefault="00251748"/>
        </w:tc>
        <w:tc>
          <w:tcPr>
            <w:tcW w:w="405" w:type="dxa"/>
          </w:tcPr>
          <w:p w14:paraId="424C981D" w14:textId="77777777" w:rsidR="00251748" w:rsidRDefault="00251748"/>
        </w:tc>
      </w:tr>
      <w:tr w:rsidR="00251748" w14:paraId="178A5D84" w14:textId="77777777" w:rsidTr="00251748">
        <w:tc>
          <w:tcPr>
            <w:tcW w:w="6799" w:type="dxa"/>
          </w:tcPr>
          <w:p w14:paraId="019D257B" w14:textId="3F339415" w:rsidR="00251748" w:rsidRDefault="00C43E83">
            <w:r>
              <w:t>¿Hasta qué punto ha perdido el placer por las cosas, se mantiene distante de la gente, o le ha sido difícil experimentar sentimientos a consecuencia de lo sucedido?</w:t>
            </w:r>
          </w:p>
        </w:tc>
        <w:tc>
          <w:tcPr>
            <w:tcW w:w="426" w:type="dxa"/>
          </w:tcPr>
          <w:p w14:paraId="04B38BD2" w14:textId="77777777" w:rsidR="00251748" w:rsidRDefault="00251748"/>
        </w:tc>
        <w:tc>
          <w:tcPr>
            <w:tcW w:w="425" w:type="dxa"/>
          </w:tcPr>
          <w:p w14:paraId="7707AA3D" w14:textId="77777777" w:rsidR="00251748" w:rsidRDefault="00251748"/>
        </w:tc>
        <w:tc>
          <w:tcPr>
            <w:tcW w:w="439" w:type="dxa"/>
          </w:tcPr>
          <w:p w14:paraId="7C1ADF46" w14:textId="77777777" w:rsidR="00251748" w:rsidRDefault="00251748"/>
        </w:tc>
        <w:tc>
          <w:tcPr>
            <w:tcW w:w="405" w:type="dxa"/>
          </w:tcPr>
          <w:p w14:paraId="2DF47DC9" w14:textId="77777777" w:rsidR="00251748" w:rsidRDefault="00251748"/>
        </w:tc>
      </w:tr>
      <w:tr w:rsidR="00251748" w14:paraId="2C71CDC6" w14:textId="77777777" w:rsidTr="00251748">
        <w:tc>
          <w:tcPr>
            <w:tcW w:w="6799" w:type="dxa"/>
          </w:tcPr>
          <w:p w14:paraId="32324E19" w14:textId="74CE628D" w:rsidR="00251748" w:rsidRDefault="00C43E83">
            <w:r>
              <w:t>¿Cuánto le han incomodado problemas de sueño, concentración, nerviosismo, irritabilidad o sentirse muy alerta de lo que le rodea a consecuencia de lo sucedido?</w:t>
            </w:r>
          </w:p>
        </w:tc>
        <w:tc>
          <w:tcPr>
            <w:tcW w:w="426" w:type="dxa"/>
          </w:tcPr>
          <w:p w14:paraId="4EEAD0F3" w14:textId="77777777" w:rsidR="00251748" w:rsidRDefault="00251748"/>
        </w:tc>
        <w:tc>
          <w:tcPr>
            <w:tcW w:w="425" w:type="dxa"/>
          </w:tcPr>
          <w:p w14:paraId="215ED924" w14:textId="77777777" w:rsidR="00251748" w:rsidRDefault="00251748"/>
        </w:tc>
        <w:tc>
          <w:tcPr>
            <w:tcW w:w="439" w:type="dxa"/>
          </w:tcPr>
          <w:p w14:paraId="4EBCEBE8" w14:textId="77777777" w:rsidR="00251748" w:rsidRDefault="00251748"/>
        </w:tc>
        <w:tc>
          <w:tcPr>
            <w:tcW w:w="405" w:type="dxa"/>
          </w:tcPr>
          <w:p w14:paraId="40B2F51A" w14:textId="77777777" w:rsidR="00251748" w:rsidRDefault="00251748"/>
        </w:tc>
      </w:tr>
      <w:tr w:rsidR="00251748" w14:paraId="0BAE3B2E" w14:textId="77777777" w:rsidTr="00251748">
        <w:tc>
          <w:tcPr>
            <w:tcW w:w="6799" w:type="dxa"/>
          </w:tcPr>
          <w:p w14:paraId="24EFEAEA" w14:textId="20C28364" w:rsidR="00251748" w:rsidRDefault="00C43E83">
            <w:r>
              <w:t>¿Qué tan desanimado o deprimido se tiene sentido a consecuencia de lo sucedido?</w:t>
            </w:r>
          </w:p>
        </w:tc>
        <w:tc>
          <w:tcPr>
            <w:tcW w:w="426" w:type="dxa"/>
          </w:tcPr>
          <w:p w14:paraId="2313DF83" w14:textId="77777777" w:rsidR="00251748" w:rsidRDefault="00251748"/>
        </w:tc>
        <w:tc>
          <w:tcPr>
            <w:tcW w:w="425" w:type="dxa"/>
          </w:tcPr>
          <w:p w14:paraId="4C726986" w14:textId="77777777" w:rsidR="00251748" w:rsidRDefault="00251748"/>
        </w:tc>
        <w:tc>
          <w:tcPr>
            <w:tcW w:w="439" w:type="dxa"/>
          </w:tcPr>
          <w:p w14:paraId="5C4717B7" w14:textId="77777777" w:rsidR="00251748" w:rsidRDefault="00251748"/>
        </w:tc>
        <w:tc>
          <w:tcPr>
            <w:tcW w:w="405" w:type="dxa"/>
          </w:tcPr>
          <w:p w14:paraId="2E659FBF" w14:textId="77777777" w:rsidR="00251748" w:rsidRDefault="00251748"/>
        </w:tc>
      </w:tr>
      <w:tr w:rsidR="00251748" w14:paraId="27C587C0" w14:textId="77777777" w:rsidTr="00251748">
        <w:tc>
          <w:tcPr>
            <w:tcW w:w="6799" w:type="dxa"/>
          </w:tcPr>
          <w:p w14:paraId="3621108E" w14:textId="1A100DFC" w:rsidR="00251748" w:rsidRDefault="00C43E83">
            <w:r>
              <w:t>¿Considera que su habilidad para manejar otras situaciones o eventos estresantes se ha visto dañada?</w:t>
            </w:r>
          </w:p>
        </w:tc>
        <w:tc>
          <w:tcPr>
            <w:tcW w:w="426" w:type="dxa"/>
          </w:tcPr>
          <w:p w14:paraId="2D84DDF2" w14:textId="77777777" w:rsidR="00251748" w:rsidRDefault="00251748"/>
        </w:tc>
        <w:tc>
          <w:tcPr>
            <w:tcW w:w="425" w:type="dxa"/>
          </w:tcPr>
          <w:p w14:paraId="5D4355E5" w14:textId="77777777" w:rsidR="00251748" w:rsidRDefault="00251748"/>
        </w:tc>
        <w:tc>
          <w:tcPr>
            <w:tcW w:w="439" w:type="dxa"/>
          </w:tcPr>
          <w:p w14:paraId="7B4308E1" w14:textId="77777777" w:rsidR="00251748" w:rsidRDefault="00251748"/>
        </w:tc>
        <w:tc>
          <w:tcPr>
            <w:tcW w:w="405" w:type="dxa"/>
          </w:tcPr>
          <w:p w14:paraId="55B8A602" w14:textId="77777777" w:rsidR="00251748" w:rsidRDefault="00251748"/>
        </w:tc>
      </w:tr>
      <w:tr w:rsidR="00251748" w14:paraId="2CE661F3" w14:textId="77777777" w:rsidTr="00251748">
        <w:tc>
          <w:tcPr>
            <w:tcW w:w="6799" w:type="dxa"/>
          </w:tcPr>
          <w:p w14:paraId="5FF58F3D" w14:textId="5D876549" w:rsidR="00251748" w:rsidRDefault="00C43E83">
            <w:r>
              <w:t>¿Considera que sus reacciones interfieren con el cuidado de su salud física? Por ejemplo, ¿se alimenta poco, no descansa suficiente, fuma más, o se ha dado cuenta que ha incrementado el uso de alcohol y otras sustancias?</w:t>
            </w:r>
          </w:p>
        </w:tc>
        <w:tc>
          <w:tcPr>
            <w:tcW w:w="426" w:type="dxa"/>
          </w:tcPr>
          <w:p w14:paraId="6A8503BB" w14:textId="77777777" w:rsidR="00251748" w:rsidRDefault="00251748"/>
        </w:tc>
        <w:tc>
          <w:tcPr>
            <w:tcW w:w="425" w:type="dxa"/>
          </w:tcPr>
          <w:p w14:paraId="0BECFE58" w14:textId="77777777" w:rsidR="00251748" w:rsidRDefault="00251748"/>
        </w:tc>
        <w:tc>
          <w:tcPr>
            <w:tcW w:w="439" w:type="dxa"/>
          </w:tcPr>
          <w:p w14:paraId="1DE62E8B" w14:textId="77777777" w:rsidR="00251748" w:rsidRDefault="00251748"/>
        </w:tc>
        <w:tc>
          <w:tcPr>
            <w:tcW w:w="405" w:type="dxa"/>
          </w:tcPr>
          <w:p w14:paraId="2294434B" w14:textId="77777777" w:rsidR="00251748" w:rsidRDefault="00251748"/>
        </w:tc>
      </w:tr>
      <w:tr w:rsidR="00251748" w14:paraId="74319339" w14:textId="77777777" w:rsidTr="00251748">
        <w:tc>
          <w:tcPr>
            <w:tcW w:w="6799" w:type="dxa"/>
          </w:tcPr>
          <w:p w14:paraId="1125B4EB" w14:textId="43E22478" w:rsidR="00251748" w:rsidRDefault="00C43E83">
            <w:r>
              <w:t>¿Qué tan estresado o incómodo se siente con respecto a sus reacciones?</w:t>
            </w:r>
          </w:p>
        </w:tc>
        <w:tc>
          <w:tcPr>
            <w:tcW w:w="426" w:type="dxa"/>
          </w:tcPr>
          <w:p w14:paraId="6E9A4328" w14:textId="77777777" w:rsidR="00251748" w:rsidRDefault="00251748"/>
        </w:tc>
        <w:tc>
          <w:tcPr>
            <w:tcW w:w="425" w:type="dxa"/>
          </w:tcPr>
          <w:p w14:paraId="2F0F40AE" w14:textId="77777777" w:rsidR="00251748" w:rsidRDefault="00251748"/>
        </w:tc>
        <w:tc>
          <w:tcPr>
            <w:tcW w:w="439" w:type="dxa"/>
          </w:tcPr>
          <w:p w14:paraId="77312375" w14:textId="77777777" w:rsidR="00251748" w:rsidRDefault="00251748"/>
        </w:tc>
        <w:tc>
          <w:tcPr>
            <w:tcW w:w="405" w:type="dxa"/>
          </w:tcPr>
          <w:p w14:paraId="332A2DF3" w14:textId="77777777" w:rsidR="00251748" w:rsidRDefault="00251748"/>
        </w:tc>
      </w:tr>
      <w:tr w:rsidR="00251748" w14:paraId="70061F38" w14:textId="77777777" w:rsidTr="00251748">
        <w:tc>
          <w:tcPr>
            <w:tcW w:w="6799" w:type="dxa"/>
          </w:tcPr>
          <w:p w14:paraId="73785A86" w14:textId="440A8848" w:rsidR="00251748" w:rsidRDefault="00C43E83">
            <w:r>
              <w:t>¿Qué tanto han interferido sus reacciones con su habilidad para trabajar o llevar a cabo actividades diarias, como labores del hogar o académicas?</w:t>
            </w:r>
          </w:p>
        </w:tc>
        <w:tc>
          <w:tcPr>
            <w:tcW w:w="426" w:type="dxa"/>
          </w:tcPr>
          <w:p w14:paraId="6B35AEE7" w14:textId="77777777" w:rsidR="00251748" w:rsidRDefault="00251748"/>
        </w:tc>
        <w:tc>
          <w:tcPr>
            <w:tcW w:w="425" w:type="dxa"/>
          </w:tcPr>
          <w:p w14:paraId="0583C73D" w14:textId="77777777" w:rsidR="00251748" w:rsidRDefault="00251748"/>
        </w:tc>
        <w:tc>
          <w:tcPr>
            <w:tcW w:w="439" w:type="dxa"/>
          </w:tcPr>
          <w:p w14:paraId="2B7F1141" w14:textId="77777777" w:rsidR="00251748" w:rsidRDefault="00251748"/>
        </w:tc>
        <w:tc>
          <w:tcPr>
            <w:tcW w:w="405" w:type="dxa"/>
          </w:tcPr>
          <w:p w14:paraId="44C5B6E4" w14:textId="77777777" w:rsidR="00251748" w:rsidRDefault="00251748"/>
        </w:tc>
      </w:tr>
      <w:tr w:rsidR="00251748" w14:paraId="4FDBBA78" w14:textId="77777777" w:rsidTr="00251748">
        <w:tc>
          <w:tcPr>
            <w:tcW w:w="6799" w:type="dxa"/>
          </w:tcPr>
          <w:p w14:paraId="41B3D3D7" w14:textId="6A29C6CC" w:rsidR="00251748" w:rsidRDefault="00C43E83">
            <w:r>
              <w:t>Dadas sus reacciones ¿qué tan afectada se han visto sus relaciones familiares o de amistad?, ¿qué tanto han interferido en sus actividades sociales, recreativas o comunitarias?</w:t>
            </w:r>
          </w:p>
        </w:tc>
        <w:tc>
          <w:tcPr>
            <w:tcW w:w="426" w:type="dxa"/>
          </w:tcPr>
          <w:p w14:paraId="2AD2B7F9" w14:textId="77777777" w:rsidR="00251748" w:rsidRDefault="00251748"/>
        </w:tc>
        <w:tc>
          <w:tcPr>
            <w:tcW w:w="425" w:type="dxa"/>
          </w:tcPr>
          <w:p w14:paraId="70E88F44" w14:textId="77777777" w:rsidR="00251748" w:rsidRDefault="00251748"/>
        </w:tc>
        <w:tc>
          <w:tcPr>
            <w:tcW w:w="439" w:type="dxa"/>
          </w:tcPr>
          <w:p w14:paraId="24CD0C4E" w14:textId="77777777" w:rsidR="00251748" w:rsidRDefault="00251748"/>
        </w:tc>
        <w:tc>
          <w:tcPr>
            <w:tcW w:w="405" w:type="dxa"/>
          </w:tcPr>
          <w:p w14:paraId="695DD5B0" w14:textId="77777777" w:rsidR="00251748" w:rsidRDefault="00251748"/>
        </w:tc>
      </w:tr>
      <w:tr w:rsidR="00251748" w14:paraId="540E7819" w14:textId="77777777" w:rsidTr="00251748">
        <w:tc>
          <w:tcPr>
            <w:tcW w:w="6799" w:type="dxa"/>
          </w:tcPr>
          <w:p w14:paraId="42B35704" w14:textId="15F967E7" w:rsidR="00251748" w:rsidRDefault="00C43E83">
            <w:r>
              <w:t>¿Qué tan preocupado se ha sentido acerca de su habilidad para vencer los problemas que podría enfrentar sin mayor asistencia?</w:t>
            </w:r>
          </w:p>
        </w:tc>
        <w:tc>
          <w:tcPr>
            <w:tcW w:w="426" w:type="dxa"/>
          </w:tcPr>
          <w:p w14:paraId="751E0333" w14:textId="77777777" w:rsidR="00251748" w:rsidRDefault="00251748"/>
        </w:tc>
        <w:tc>
          <w:tcPr>
            <w:tcW w:w="425" w:type="dxa"/>
          </w:tcPr>
          <w:p w14:paraId="1B6DB810" w14:textId="77777777" w:rsidR="00251748" w:rsidRDefault="00251748"/>
        </w:tc>
        <w:tc>
          <w:tcPr>
            <w:tcW w:w="439" w:type="dxa"/>
          </w:tcPr>
          <w:p w14:paraId="5B3AED17" w14:textId="77777777" w:rsidR="00251748" w:rsidRDefault="00251748"/>
        </w:tc>
        <w:tc>
          <w:tcPr>
            <w:tcW w:w="405" w:type="dxa"/>
          </w:tcPr>
          <w:p w14:paraId="7EA67CCB" w14:textId="77777777" w:rsidR="00251748" w:rsidRDefault="00251748"/>
        </w:tc>
      </w:tr>
      <w:tr w:rsidR="00251748" w14:paraId="6107FE92" w14:textId="77777777" w:rsidTr="00B508F0">
        <w:tc>
          <w:tcPr>
            <w:tcW w:w="6799" w:type="dxa"/>
          </w:tcPr>
          <w:p w14:paraId="5686B1EF" w14:textId="47DEF0C6" w:rsidR="00251748" w:rsidRDefault="00251748">
            <w:r>
              <w:t>¿Hay alguna posibilidad de que usted tenga deseos de herirse o suicidarse?</w:t>
            </w:r>
          </w:p>
        </w:tc>
        <w:tc>
          <w:tcPr>
            <w:tcW w:w="1695" w:type="dxa"/>
            <w:gridSpan w:val="4"/>
          </w:tcPr>
          <w:p w14:paraId="02C52ACF" w14:textId="34F764C0" w:rsidR="00251748" w:rsidRDefault="00251748">
            <w:r>
              <w:t>Si (    )   No (    )</w:t>
            </w:r>
          </w:p>
        </w:tc>
      </w:tr>
    </w:tbl>
    <w:p w14:paraId="0F25D95E" w14:textId="7D7258F3" w:rsidR="00251748" w:rsidRDefault="00251748" w:rsidP="00251748">
      <w:pPr>
        <w:jc w:val="center"/>
      </w:pPr>
      <w:r>
        <w:t>N: N</w:t>
      </w:r>
      <w:r w:rsidR="00C43E83">
        <w:t>unca</w:t>
      </w:r>
      <w:r>
        <w:t xml:space="preserve">; </w:t>
      </w:r>
      <w:r w:rsidR="009F4CF7">
        <w:t xml:space="preserve">P: Poco; R: Regular; </w:t>
      </w:r>
      <w:r>
        <w:t>M: Mucho.</w:t>
      </w:r>
      <w:r w:rsidR="00C43E83">
        <w:t xml:space="preserve"> </w:t>
      </w:r>
    </w:p>
    <w:p w14:paraId="3B34961E" w14:textId="6B6FD10A" w:rsidR="00C43E83" w:rsidRDefault="00C43E83" w:rsidP="00251748">
      <w:pPr>
        <w:jc w:val="center"/>
      </w:pPr>
    </w:p>
    <w:p w14:paraId="79DD5110" w14:textId="11A3AA1A" w:rsidR="00B956B5" w:rsidRPr="00EB1CE6" w:rsidRDefault="00EB1CE6" w:rsidP="00C43E83">
      <w:pPr>
        <w:jc w:val="both"/>
        <w:rPr>
          <w:b/>
          <w:bCs/>
          <w:lang w:val="en-US"/>
        </w:rPr>
      </w:pPr>
      <w:r>
        <w:rPr>
          <w:b/>
          <w:bCs/>
          <w:lang w:val="en-US"/>
        </w:rPr>
        <w:lastRenderedPageBreak/>
        <w:t>INSTRUCTIONS IN ENGLISH</w:t>
      </w:r>
    </w:p>
    <w:p w14:paraId="3A83ACFC" w14:textId="2663B3C0" w:rsidR="00EB1CE6" w:rsidRPr="00EB1CE6" w:rsidRDefault="00EB1CE6" w:rsidP="00EB1CE6">
      <w:pPr>
        <w:jc w:val="both"/>
        <w:rPr>
          <w:lang w:val="en"/>
        </w:rPr>
      </w:pPr>
      <w:r w:rsidRPr="00EB1CE6">
        <w:rPr>
          <w:lang w:val="en"/>
        </w:rPr>
        <w:t xml:space="preserve">A symptom is considered "intense" if it receives a score of 3 or 4. Based on the total number of intense symptoms, the "3/7 rule" is applied: if a person presents with 3 or more intense symptoms, </w:t>
      </w:r>
      <w:r>
        <w:rPr>
          <w:lang w:val="en"/>
        </w:rPr>
        <w:t>they probably suffer</w:t>
      </w:r>
      <w:r w:rsidRPr="00EB1CE6">
        <w:rPr>
          <w:lang w:val="en"/>
        </w:rPr>
        <w:t xml:space="preserve"> from PTSD</w:t>
      </w:r>
      <w:r>
        <w:rPr>
          <w:lang w:val="en"/>
        </w:rPr>
        <w:t>. H</w:t>
      </w:r>
      <w:r w:rsidRPr="00EB1CE6">
        <w:rPr>
          <w:lang w:val="en"/>
        </w:rPr>
        <w:t xml:space="preserve">owever, with 7 or more such responses, the likelihood of a false positive (diagnosing PTSD when the person does not actually suffer from the disorder) is very low. Item 12: This final item is not included in the scoring, but it was included as a precautionary measure: if this question is answered affirmatively, health professionals may request an immediate referral to psychiatric services. </w:t>
      </w:r>
      <w:r w:rsidR="0017778F" w:rsidRPr="0017778F">
        <w:rPr>
          <w:lang w:val="en"/>
        </w:rPr>
        <w:t>Instructions adapted from</w:t>
      </w:r>
      <w:r w:rsidRPr="00EB1CE6">
        <w:rPr>
          <w:lang w:val="en"/>
        </w:rPr>
        <w:t xml:space="preserve">Leiva-Bianchi MC et al. Validation of the short posttraumatic stress disorder rating interview (SPRINT-E) in a sample of people affected by F-27 Chilean earthquake and tsunami. </w:t>
      </w:r>
      <w:proofErr w:type="spellStart"/>
      <w:r w:rsidRPr="00EB1CE6">
        <w:rPr>
          <w:lang w:val="en"/>
        </w:rPr>
        <w:t>Anales</w:t>
      </w:r>
      <w:proofErr w:type="spellEnd"/>
      <w:r w:rsidRPr="00EB1CE6">
        <w:rPr>
          <w:lang w:val="en"/>
        </w:rPr>
        <w:t xml:space="preserve"> de </w:t>
      </w:r>
      <w:proofErr w:type="spellStart"/>
      <w:r w:rsidRPr="00EB1CE6">
        <w:rPr>
          <w:lang w:val="en"/>
        </w:rPr>
        <w:t>psicología</w:t>
      </w:r>
      <w:proofErr w:type="spellEnd"/>
      <w:r w:rsidRPr="00EB1CE6">
        <w:rPr>
          <w:lang w:val="en"/>
        </w:rPr>
        <w:t>. 2013; 29(2): 328-334.</w:t>
      </w:r>
    </w:p>
    <w:p w14:paraId="7C0DD26B" w14:textId="18022B8C" w:rsidR="00EB1CE6" w:rsidRPr="00EB1CE6" w:rsidRDefault="00EB1CE6" w:rsidP="00EB1CE6">
      <w:pPr>
        <w:jc w:val="both"/>
        <w:rPr>
          <w:lang w:val="en-US"/>
        </w:rPr>
      </w:pPr>
      <w:r w:rsidRPr="00EB1CE6">
        <w:rPr>
          <w:lang w:val="en"/>
        </w:rPr>
        <w:t>Summary guide for analyzing the scale results: If there are at least 3 responses marked "Regular" or "Much" = It is highly probable that the individual suffers from post-traumatic stress. If there are at least 7 responses marked "Regular" or "Much" = The likelihood of a false positive for post-traumatic stress is very low. Item 12 is not considered for the criteria just mentioned.</w:t>
      </w:r>
    </w:p>
    <w:p w14:paraId="599F7D6A" w14:textId="264D4698" w:rsidR="00B956B5" w:rsidRDefault="00B956B5" w:rsidP="00C43E83">
      <w:pPr>
        <w:jc w:val="both"/>
      </w:pPr>
    </w:p>
    <w:tbl>
      <w:tblPr>
        <w:tblStyle w:val="Tablaconcuadrcula"/>
        <w:tblW w:w="0" w:type="auto"/>
        <w:tblLook w:val="04A0" w:firstRow="1" w:lastRow="0" w:firstColumn="1" w:lastColumn="0" w:noHBand="0" w:noVBand="1"/>
      </w:tblPr>
      <w:tblGrid>
        <w:gridCol w:w="6670"/>
        <w:gridCol w:w="425"/>
        <w:gridCol w:w="423"/>
        <w:gridCol w:w="437"/>
        <w:gridCol w:w="539"/>
      </w:tblGrid>
      <w:tr w:rsidR="00B956B5" w14:paraId="3F6C9D1B" w14:textId="77777777" w:rsidTr="00EB1CE6">
        <w:tc>
          <w:tcPr>
            <w:tcW w:w="6670" w:type="dxa"/>
          </w:tcPr>
          <w:p w14:paraId="16096E52" w14:textId="17E05136" w:rsidR="0036561D" w:rsidRPr="00C43E83" w:rsidRDefault="00B956B5" w:rsidP="00CF3A51">
            <w:pPr>
              <w:jc w:val="center"/>
              <w:rPr>
                <w:b/>
                <w:bCs/>
              </w:rPr>
            </w:pPr>
            <w:r w:rsidRPr="00B956B5">
              <w:rPr>
                <w:b/>
                <w:bCs/>
              </w:rPr>
              <w:t>During the last month:</w:t>
            </w:r>
          </w:p>
        </w:tc>
        <w:tc>
          <w:tcPr>
            <w:tcW w:w="425" w:type="dxa"/>
          </w:tcPr>
          <w:p w14:paraId="02D9F538" w14:textId="77777777" w:rsidR="0036561D" w:rsidRPr="00C43E83" w:rsidRDefault="0036561D" w:rsidP="00CF3A51">
            <w:pPr>
              <w:rPr>
                <w:b/>
                <w:bCs/>
              </w:rPr>
            </w:pPr>
            <w:r w:rsidRPr="00C43E83">
              <w:rPr>
                <w:b/>
                <w:bCs/>
              </w:rPr>
              <w:t>N</w:t>
            </w:r>
          </w:p>
        </w:tc>
        <w:tc>
          <w:tcPr>
            <w:tcW w:w="423" w:type="dxa"/>
          </w:tcPr>
          <w:p w14:paraId="7EA10602" w14:textId="1C7B848B" w:rsidR="0036561D" w:rsidRPr="00C43E83" w:rsidRDefault="00EB1CE6" w:rsidP="00CF3A51">
            <w:pPr>
              <w:rPr>
                <w:b/>
                <w:bCs/>
              </w:rPr>
            </w:pPr>
            <w:r>
              <w:rPr>
                <w:b/>
                <w:bCs/>
              </w:rPr>
              <w:t>R</w:t>
            </w:r>
          </w:p>
        </w:tc>
        <w:tc>
          <w:tcPr>
            <w:tcW w:w="437" w:type="dxa"/>
          </w:tcPr>
          <w:p w14:paraId="0270826E" w14:textId="7CEC6DB1" w:rsidR="0036561D" w:rsidRPr="00C43E83" w:rsidRDefault="00EB1CE6" w:rsidP="00CF3A51">
            <w:pPr>
              <w:rPr>
                <w:b/>
                <w:bCs/>
              </w:rPr>
            </w:pPr>
            <w:r>
              <w:rPr>
                <w:b/>
                <w:bCs/>
              </w:rPr>
              <w:t>S</w:t>
            </w:r>
          </w:p>
        </w:tc>
        <w:tc>
          <w:tcPr>
            <w:tcW w:w="539" w:type="dxa"/>
          </w:tcPr>
          <w:p w14:paraId="31485834" w14:textId="7B7C16F5" w:rsidR="0036561D" w:rsidRPr="00C43E83" w:rsidRDefault="00EB1CE6" w:rsidP="00CF3A51">
            <w:pPr>
              <w:rPr>
                <w:b/>
                <w:bCs/>
              </w:rPr>
            </w:pPr>
            <w:r>
              <w:rPr>
                <w:b/>
                <w:bCs/>
              </w:rPr>
              <w:t>O</w:t>
            </w:r>
          </w:p>
        </w:tc>
      </w:tr>
      <w:tr w:rsidR="00B956B5" w:rsidRPr="00EB1CE6" w14:paraId="47F7438F" w14:textId="77777777" w:rsidTr="00EB1CE6">
        <w:tc>
          <w:tcPr>
            <w:tcW w:w="6670" w:type="dxa"/>
          </w:tcPr>
          <w:p w14:paraId="44D3F9F6" w14:textId="7BCCF8D0" w:rsidR="0036561D" w:rsidRPr="00EB1CE6" w:rsidRDefault="00EB1CE6" w:rsidP="00EB1CE6">
            <w:pPr>
              <w:rPr>
                <w:lang w:val="en-US"/>
              </w:rPr>
            </w:pPr>
            <w:r w:rsidRPr="00EB1CE6">
              <w:rPr>
                <w:lang w:val="en-US"/>
              </w:rPr>
              <w:t>To what extent have you been troubled by unwanted memories or nightmares of what happened?</w:t>
            </w:r>
          </w:p>
        </w:tc>
        <w:tc>
          <w:tcPr>
            <w:tcW w:w="425" w:type="dxa"/>
          </w:tcPr>
          <w:p w14:paraId="13293474" w14:textId="77777777" w:rsidR="0036561D" w:rsidRPr="00EB1CE6" w:rsidRDefault="0036561D" w:rsidP="00CF3A51">
            <w:pPr>
              <w:rPr>
                <w:lang w:val="en-US"/>
              </w:rPr>
            </w:pPr>
          </w:p>
        </w:tc>
        <w:tc>
          <w:tcPr>
            <w:tcW w:w="423" w:type="dxa"/>
          </w:tcPr>
          <w:p w14:paraId="2ECDF0B4" w14:textId="77777777" w:rsidR="0036561D" w:rsidRPr="00EB1CE6" w:rsidRDefault="0036561D" w:rsidP="00CF3A51">
            <w:pPr>
              <w:rPr>
                <w:lang w:val="en-US"/>
              </w:rPr>
            </w:pPr>
          </w:p>
        </w:tc>
        <w:tc>
          <w:tcPr>
            <w:tcW w:w="437" w:type="dxa"/>
          </w:tcPr>
          <w:p w14:paraId="2D97E376" w14:textId="77777777" w:rsidR="0036561D" w:rsidRPr="00EB1CE6" w:rsidRDefault="0036561D" w:rsidP="00CF3A51">
            <w:pPr>
              <w:rPr>
                <w:lang w:val="en-US"/>
              </w:rPr>
            </w:pPr>
          </w:p>
        </w:tc>
        <w:tc>
          <w:tcPr>
            <w:tcW w:w="539" w:type="dxa"/>
          </w:tcPr>
          <w:p w14:paraId="36FDF6F1" w14:textId="77777777" w:rsidR="0036561D" w:rsidRPr="00EB1CE6" w:rsidRDefault="0036561D" w:rsidP="00CF3A51">
            <w:pPr>
              <w:rPr>
                <w:lang w:val="en-US"/>
              </w:rPr>
            </w:pPr>
          </w:p>
        </w:tc>
      </w:tr>
      <w:tr w:rsidR="00B956B5" w:rsidRPr="00EB1CE6" w14:paraId="4B570A45" w14:textId="77777777" w:rsidTr="00EB1CE6">
        <w:tc>
          <w:tcPr>
            <w:tcW w:w="6670" w:type="dxa"/>
          </w:tcPr>
          <w:p w14:paraId="73E78DC7" w14:textId="2CDCE1E3" w:rsidR="0036561D" w:rsidRPr="00EB1CE6" w:rsidRDefault="00EB1CE6" w:rsidP="00EB1CE6">
            <w:pPr>
              <w:rPr>
                <w:lang w:val="en-US"/>
              </w:rPr>
            </w:pPr>
            <w:r w:rsidRPr="00EB1CE6">
              <w:rPr>
                <w:lang w:val="en-US"/>
              </w:rPr>
              <w:t>How much effort have you made to avoid thinking or talking about what happened, or to avoid doing things that remind you of it?</w:t>
            </w:r>
          </w:p>
        </w:tc>
        <w:tc>
          <w:tcPr>
            <w:tcW w:w="425" w:type="dxa"/>
          </w:tcPr>
          <w:p w14:paraId="1536FA6A" w14:textId="77777777" w:rsidR="0036561D" w:rsidRPr="00EB1CE6" w:rsidRDefault="0036561D" w:rsidP="00CF3A51">
            <w:pPr>
              <w:rPr>
                <w:lang w:val="en-US"/>
              </w:rPr>
            </w:pPr>
          </w:p>
        </w:tc>
        <w:tc>
          <w:tcPr>
            <w:tcW w:w="423" w:type="dxa"/>
          </w:tcPr>
          <w:p w14:paraId="7931765E" w14:textId="77777777" w:rsidR="0036561D" w:rsidRPr="00EB1CE6" w:rsidRDefault="0036561D" w:rsidP="00CF3A51">
            <w:pPr>
              <w:rPr>
                <w:lang w:val="en-US"/>
              </w:rPr>
            </w:pPr>
          </w:p>
        </w:tc>
        <w:tc>
          <w:tcPr>
            <w:tcW w:w="437" w:type="dxa"/>
          </w:tcPr>
          <w:p w14:paraId="7996E763" w14:textId="77777777" w:rsidR="0036561D" w:rsidRPr="00EB1CE6" w:rsidRDefault="0036561D" w:rsidP="00CF3A51">
            <w:pPr>
              <w:rPr>
                <w:lang w:val="en-US"/>
              </w:rPr>
            </w:pPr>
          </w:p>
        </w:tc>
        <w:tc>
          <w:tcPr>
            <w:tcW w:w="539" w:type="dxa"/>
          </w:tcPr>
          <w:p w14:paraId="2D37A8E4" w14:textId="77777777" w:rsidR="0036561D" w:rsidRPr="00EB1CE6" w:rsidRDefault="0036561D" w:rsidP="00CF3A51">
            <w:pPr>
              <w:rPr>
                <w:lang w:val="en-US"/>
              </w:rPr>
            </w:pPr>
          </w:p>
        </w:tc>
      </w:tr>
      <w:tr w:rsidR="00B956B5" w:rsidRPr="00EB1CE6" w14:paraId="37DD3001" w14:textId="77777777" w:rsidTr="00EB1CE6">
        <w:tc>
          <w:tcPr>
            <w:tcW w:w="6670" w:type="dxa"/>
          </w:tcPr>
          <w:p w14:paraId="6531D1EE" w14:textId="132EE90D" w:rsidR="0036561D" w:rsidRPr="00EB1CE6" w:rsidRDefault="00EB1CE6" w:rsidP="00EB1CE6">
            <w:pPr>
              <w:rPr>
                <w:lang w:val="en-US"/>
              </w:rPr>
            </w:pPr>
            <w:r w:rsidRPr="00EB1CE6">
              <w:rPr>
                <w:lang w:val="en-US"/>
              </w:rPr>
              <w:t>To what extent have you lost interest in things, felt distant from people, or found it difficult to experience feelings because of what happened?</w:t>
            </w:r>
          </w:p>
        </w:tc>
        <w:tc>
          <w:tcPr>
            <w:tcW w:w="425" w:type="dxa"/>
          </w:tcPr>
          <w:p w14:paraId="434F81A2" w14:textId="77777777" w:rsidR="0036561D" w:rsidRPr="00EB1CE6" w:rsidRDefault="0036561D" w:rsidP="00CF3A51">
            <w:pPr>
              <w:rPr>
                <w:lang w:val="en-US"/>
              </w:rPr>
            </w:pPr>
          </w:p>
        </w:tc>
        <w:tc>
          <w:tcPr>
            <w:tcW w:w="423" w:type="dxa"/>
          </w:tcPr>
          <w:p w14:paraId="5C2D0C73" w14:textId="77777777" w:rsidR="0036561D" w:rsidRPr="00EB1CE6" w:rsidRDefault="0036561D" w:rsidP="00CF3A51">
            <w:pPr>
              <w:rPr>
                <w:lang w:val="en-US"/>
              </w:rPr>
            </w:pPr>
          </w:p>
        </w:tc>
        <w:tc>
          <w:tcPr>
            <w:tcW w:w="437" w:type="dxa"/>
          </w:tcPr>
          <w:p w14:paraId="4743877F" w14:textId="77777777" w:rsidR="0036561D" w:rsidRPr="00EB1CE6" w:rsidRDefault="0036561D" w:rsidP="00CF3A51">
            <w:pPr>
              <w:rPr>
                <w:lang w:val="en-US"/>
              </w:rPr>
            </w:pPr>
          </w:p>
        </w:tc>
        <w:tc>
          <w:tcPr>
            <w:tcW w:w="539" w:type="dxa"/>
          </w:tcPr>
          <w:p w14:paraId="04B1E650" w14:textId="77777777" w:rsidR="0036561D" w:rsidRPr="00EB1CE6" w:rsidRDefault="0036561D" w:rsidP="00CF3A51">
            <w:pPr>
              <w:rPr>
                <w:lang w:val="en-US"/>
              </w:rPr>
            </w:pPr>
          </w:p>
        </w:tc>
      </w:tr>
      <w:tr w:rsidR="00B956B5" w:rsidRPr="00EB1CE6" w14:paraId="1336A5C3" w14:textId="77777777" w:rsidTr="00EB1CE6">
        <w:tc>
          <w:tcPr>
            <w:tcW w:w="6670" w:type="dxa"/>
          </w:tcPr>
          <w:p w14:paraId="3B875EE5" w14:textId="2B327E29" w:rsidR="0036561D" w:rsidRPr="00EB1CE6" w:rsidRDefault="00EB1CE6" w:rsidP="00EB1CE6">
            <w:pPr>
              <w:rPr>
                <w:lang w:val="en-US"/>
              </w:rPr>
            </w:pPr>
            <w:r w:rsidRPr="00EB1CE6">
              <w:rPr>
                <w:lang w:val="en-US"/>
              </w:rPr>
              <w:t>To what extent have you been distressed by problems with sleep, concentration, nervousness, irritability, or feeling overly alert to your surroundings because of what happened?</w:t>
            </w:r>
          </w:p>
        </w:tc>
        <w:tc>
          <w:tcPr>
            <w:tcW w:w="425" w:type="dxa"/>
          </w:tcPr>
          <w:p w14:paraId="53504A70" w14:textId="77777777" w:rsidR="0036561D" w:rsidRPr="00EB1CE6" w:rsidRDefault="0036561D" w:rsidP="00CF3A51">
            <w:pPr>
              <w:rPr>
                <w:lang w:val="en-US"/>
              </w:rPr>
            </w:pPr>
          </w:p>
        </w:tc>
        <w:tc>
          <w:tcPr>
            <w:tcW w:w="423" w:type="dxa"/>
          </w:tcPr>
          <w:p w14:paraId="4A447CF5" w14:textId="77777777" w:rsidR="0036561D" w:rsidRPr="00EB1CE6" w:rsidRDefault="0036561D" w:rsidP="00CF3A51">
            <w:pPr>
              <w:rPr>
                <w:lang w:val="en-US"/>
              </w:rPr>
            </w:pPr>
          </w:p>
        </w:tc>
        <w:tc>
          <w:tcPr>
            <w:tcW w:w="437" w:type="dxa"/>
          </w:tcPr>
          <w:p w14:paraId="407AADC7" w14:textId="77777777" w:rsidR="0036561D" w:rsidRPr="00EB1CE6" w:rsidRDefault="0036561D" w:rsidP="00CF3A51">
            <w:pPr>
              <w:rPr>
                <w:lang w:val="en-US"/>
              </w:rPr>
            </w:pPr>
          </w:p>
        </w:tc>
        <w:tc>
          <w:tcPr>
            <w:tcW w:w="539" w:type="dxa"/>
          </w:tcPr>
          <w:p w14:paraId="3D697EEA" w14:textId="77777777" w:rsidR="0036561D" w:rsidRPr="00EB1CE6" w:rsidRDefault="0036561D" w:rsidP="00CF3A51">
            <w:pPr>
              <w:rPr>
                <w:lang w:val="en-US"/>
              </w:rPr>
            </w:pPr>
          </w:p>
        </w:tc>
      </w:tr>
      <w:tr w:rsidR="00B956B5" w:rsidRPr="00EB1CE6" w14:paraId="209B6673" w14:textId="77777777" w:rsidTr="00EB1CE6">
        <w:tc>
          <w:tcPr>
            <w:tcW w:w="6670" w:type="dxa"/>
          </w:tcPr>
          <w:p w14:paraId="3281D9A5" w14:textId="6B6B32D9" w:rsidR="0036561D" w:rsidRPr="00EB1CE6" w:rsidRDefault="00EB1CE6" w:rsidP="00EB1CE6">
            <w:pPr>
              <w:rPr>
                <w:lang w:val="en-US"/>
              </w:rPr>
            </w:pPr>
            <w:r w:rsidRPr="00EB1CE6">
              <w:rPr>
                <w:lang w:val="en-US"/>
              </w:rPr>
              <w:t>How discouraged or depressed have you felt because of what happened?</w:t>
            </w:r>
          </w:p>
        </w:tc>
        <w:tc>
          <w:tcPr>
            <w:tcW w:w="425" w:type="dxa"/>
          </w:tcPr>
          <w:p w14:paraId="3A87646F" w14:textId="77777777" w:rsidR="0036561D" w:rsidRPr="00EB1CE6" w:rsidRDefault="0036561D" w:rsidP="00CF3A51">
            <w:pPr>
              <w:rPr>
                <w:lang w:val="en-US"/>
              </w:rPr>
            </w:pPr>
          </w:p>
        </w:tc>
        <w:tc>
          <w:tcPr>
            <w:tcW w:w="423" w:type="dxa"/>
          </w:tcPr>
          <w:p w14:paraId="7724D9D3" w14:textId="77777777" w:rsidR="0036561D" w:rsidRPr="00EB1CE6" w:rsidRDefault="0036561D" w:rsidP="00CF3A51">
            <w:pPr>
              <w:rPr>
                <w:lang w:val="en-US"/>
              </w:rPr>
            </w:pPr>
          </w:p>
        </w:tc>
        <w:tc>
          <w:tcPr>
            <w:tcW w:w="437" w:type="dxa"/>
          </w:tcPr>
          <w:p w14:paraId="5BC57C3F" w14:textId="77777777" w:rsidR="0036561D" w:rsidRPr="00EB1CE6" w:rsidRDefault="0036561D" w:rsidP="00CF3A51">
            <w:pPr>
              <w:rPr>
                <w:lang w:val="en-US"/>
              </w:rPr>
            </w:pPr>
          </w:p>
        </w:tc>
        <w:tc>
          <w:tcPr>
            <w:tcW w:w="539" w:type="dxa"/>
          </w:tcPr>
          <w:p w14:paraId="423C5BD2" w14:textId="77777777" w:rsidR="0036561D" w:rsidRPr="00EB1CE6" w:rsidRDefault="0036561D" w:rsidP="00CF3A51">
            <w:pPr>
              <w:rPr>
                <w:lang w:val="en-US"/>
              </w:rPr>
            </w:pPr>
          </w:p>
        </w:tc>
      </w:tr>
      <w:tr w:rsidR="00B956B5" w:rsidRPr="00EB1CE6" w14:paraId="7ED09F6E" w14:textId="77777777" w:rsidTr="00EB1CE6">
        <w:tc>
          <w:tcPr>
            <w:tcW w:w="6670" w:type="dxa"/>
          </w:tcPr>
          <w:p w14:paraId="04B6177B" w14:textId="1187A5A7" w:rsidR="0036561D" w:rsidRPr="00EB1CE6" w:rsidRDefault="00EB1CE6" w:rsidP="00EB1CE6">
            <w:pPr>
              <w:rPr>
                <w:lang w:val="en-US"/>
              </w:rPr>
            </w:pPr>
            <w:r w:rsidRPr="00EB1CE6">
              <w:rPr>
                <w:lang w:val="en-US"/>
              </w:rPr>
              <w:t>Do you feel that your ability to handle other stressful situations or events has been impaired?</w:t>
            </w:r>
          </w:p>
        </w:tc>
        <w:tc>
          <w:tcPr>
            <w:tcW w:w="425" w:type="dxa"/>
          </w:tcPr>
          <w:p w14:paraId="58AF8B05" w14:textId="77777777" w:rsidR="0036561D" w:rsidRPr="00EB1CE6" w:rsidRDefault="0036561D" w:rsidP="00CF3A51">
            <w:pPr>
              <w:rPr>
                <w:lang w:val="en-US"/>
              </w:rPr>
            </w:pPr>
          </w:p>
        </w:tc>
        <w:tc>
          <w:tcPr>
            <w:tcW w:w="423" w:type="dxa"/>
          </w:tcPr>
          <w:p w14:paraId="617527A4" w14:textId="77777777" w:rsidR="0036561D" w:rsidRPr="00EB1CE6" w:rsidRDefault="0036561D" w:rsidP="00CF3A51">
            <w:pPr>
              <w:rPr>
                <w:lang w:val="en-US"/>
              </w:rPr>
            </w:pPr>
          </w:p>
        </w:tc>
        <w:tc>
          <w:tcPr>
            <w:tcW w:w="437" w:type="dxa"/>
          </w:tcPr>
          <w:p w14:paraId="667E9CD6" w14:textId="77777777" w:rsidR="0036561D" w:rsidRPr="00EB1CE6" w:rsidRDefault="0036561D" w:rsidP="00CF3A51">
            <w:pPr>
              <w:rPr>
                <w:lang w:val="en-US"/>
              </w:rPr>
            </w:pPr>
          </w:p>
        </w:tc>
        <w:tc>
          <w:tcPr>
            <w:tcW w:w="539" w:type="dxa"/>
          </w:tcPr>
          <w:p w14:paraId="2253AAEA" w14:textId="77777777" w:rsidR="0036561D" w:rsidRPr="00EB1CE6" w:rsidRDefault="0036561D" w:rsidP="00CF3A51">
            <w:pPr>
              <w:rPr>
                <w:lang w:val="en-US"/>
              </w:rPr>
            </w:pPr>
          </w:p>
        </w:tc>
      </w:tr>
      <w:tr w:rsidR="00B956B5" w:rsidRPr="00EB1CE6" w14:paraId="4A7FB528" w14:textId="77777777" w:rsidTr="00EB1CE6">
        <w:tc>
          <w:tcPr>
            <w:tcW w:w="6670" w:type="dxa"/>
          </w:tcPr>
          <w:p w14:paraId="248149A8" w14:textId="0B3683E8" w:rsidR="0036561D" w:rsidRPr="00EB1CE6" w:rsidRDefault="00EB1CE6" w:rsidP="00EB1CE6">
            <w:pPr>
              <w:rPr>
                <w:lang w:val="en-US"/>
              </w:rPr>
            </w:pPr>
            <w:r w:rsidRPr="00EB1CE6">
              <w:rPr>
                <w:lang w:val="en-US"/>
              </w:rPr>
              <w:t>Do you feel that your reactions interfere with your ability to take care of your physical health? For example, are you eating too little, not getting enough rest, smoking more, or have you noticed an increase in your use of alcohol or other substances?</w:t>
            </w:r>
          </w:p>
        </w:tc>
        <w:tc>
          <w:tcPr>
            <w:tcW w:w="425" w:type="dxa"/>
          </w:tcPr>
          <w:p w14:paraId="0EF36DE7" w14:textId="77777777" w:rsidR="0036561D" w:rsidRPr="00EB1CE6" w:rsidRDefault="0036561D" w:rsidP="00CF3A51">
            <w:pPr>
              <w:rPr>
                <w:lang w:val="en-US"/>
              </w:rPr>
            </w:pPr>
          </w:p>
        </w:tc>
        <w:tc>
          <w:tcPr>
            <w:tcW w:w="423" w:type="dxa"/>
          </w:tcPr>
          <w:p w14:paraId="2BCBEF6A" w14:textId="77777777" w:rsidR="0036561D" w:rsidRPr="00EB1CE6" w:rsidRDefault="0036561D" w:rsidP="00CF3A51">
            <w:pPr>
              <w:rPr>
                <w:lang w:val="en-US"/>
              </w:rPr>
            </w:pPr>
          </w:p>
        </w:tc>
        <w:tc>
          <w:tcPr>
            <w:tcW w:w="437" w:type="dxa"/>
          </w:tcPr>
          <w:p w14:paraId="49AC8DB3" w14:textId="77777777" w:rsidR="0036561D" w:rsidRPr="00EB1CE6" w:rsidRDefault="0036561D" w:rsidP="00CF3A51">
            <w:pPr>
              <w:rPr>
                <w:lang w:val="en-US"/>
              </w:rPr>
            </w:pPr>
          </w:p>
        </w:tc>
        <w:tc>
          <w:tcPr>
            <w:tcW w:w="539" w:type="dxa"/>
          </w:tcPr>
          <w:p w14:paraId="7BC4DDD9" w14:textId="77777777" w:rsidR="0036561D" w:rsidRPr="00EB1CE6" w:rsidRDefault="0036561D" w:rsidP="00CF3A51">
            <w:pPr>
              <w:rPr>
                <w:lang w:val="en-US"/>
              </w:rPr>
            </w:pPr>
          </w:p>
        </w:tc>
      </w:tr>
      <w:tr w:rsidR="0036561D" w:rsidRPr="00EB1CE6" w14:paraId="29DF86C1" w14:textId="77777777" w:rsidTr="00EB1CE6">
        <w:tc>
          <w:tcPr>
            <w:tcW w:w="6670" w:type="dxa"/>
          </w:tcPr>
          <w:p w14:paraId="2055ABF4" w14:textId="1D8CE66A" w:rsidR="0036561D" w:rsidRPr="00EB1CE6" w:rsidRDefault="00EB1CE6" w:rsidP="00EB1CE6">
            <w:pPr>
              <w:rPr>
                <w:lang w:val="en-US"/>
              </w:rPr>
            </w:pPr>
            <w:r w:rsidRPr="00EB1CE6">
              <w:rPr>
                <w:lang w:val="en-US"/>
              </w:rPr>
              <w:t>How stressed or uncomfortable do you feel regarding your reactions?</w:t>
            </w:r>
          </w:p>
        </w:tc>
        <w:tc>
          <w:tcPr>
            <w:tcW w:w="425" w:type="dxa"/>
          </w:tcPr>
          <w:p w14:paraId="11B2831D" w14:textId="77777777" w:rsidR="0036561D" w:rsidRPr="00EB1CE6" w:rsidRDefault="0036561D" w:rsidP="00CF3A51">
            <w:pPr>
              <w:rPr>
                <w:lang w:val="en-US"/>
              </w:rPr>
            </w:pPr>
          </w:p>
        </w:tc>
        <w:tc>
          <w:tcPr>
            <w:tcW w:w="423" w:type="dxa"/>
          </w:tcPr>
          <w:p w14:paraId="085CB05A" w14:textId="77777777" w:rsidR="0036561D" w:rsidRPr="00EB1CE6" w:rsidRDefault="0036561D" w:rsidP="00CF3A51">
            <w:pPr>
              <w:rPr>
                <w:lang w:val="en-US"/>
              </w:rPr>
            </w:pPr>
          </w:p>
        </w:tc>
        <w:tc>
          <w:tcPr>
            <w:tcW w:w="437" w:type="dxa"/>
          </w:tcPr>
          <w:p w14:paraId="66E624BD" w14:textId="77777777" w:rsidR="0036561D" w:rsidRPr="00EB1CE6" w:rsidRDefault="0036561D" w:rsidP="00CF3A51">
            <w:pPr>
              <w:rPr>
                <w:lang w:val="en-US"/>
              </w:rPr>
            </w:pPr>
          </w:p>
        </w:tc>
        <w:tc>
          <w:tcPr>
            <w:tcW w:w="539" w:type="dxa"/>
          </w:tcPr>
          <w:p w14:paraId="261C61C5" w14:textId="77777777" w:rsidR="0036561D" w:rsidRPr="00EB1CE6" w:rsidRDefault="0036561D" w:rsidP="00CF3A51">
            <w:pPr>
              <w:rPr>
                <w:lang w:val="en-US"/>
              </w:rPr>
            </w:pPr>
          </w:p>
        </w:tc>
      </w:tr>
      <w:tr w:rsidR="0036561D" w:rsidRPr="00EB1CE6" w14:paraId="2158E1C4" w14:textId="77777777" w:rsidTr="00EB1CE6">
        <w:tc>
          <w:tcPr>
            <w:tcW w:w="6670" w:type="dxa"/>
          </w:tcPr>
          <w:p w14:paraId="7F4158D3" w14:textId="707A7BD6" w:rsidR="0036561D" w:rsidRPr="00EB1CE6" w:rsidRDefault="00EB1CE6" w:rsidP="00EB1CE6">
            <w:pPr>
              <w:rPr>
                <w:lang w:val="en-US"/>
              </w:rPr>
            </w:pPr>
            <w:r w:rsidRPr="00EB1CE6">
              <w:rPr>
                <w:lang w:val="en-US"/>
              </w:rPr>
              <w:t>To what extent have your reactions interfered with your ability to work or carry out daily activities, such as household chores or academic tasks?</w:t>
            </w:r>
          </w:p>
        </w:tc>
        <w:tc>
          <w:tcPr>
            <w:tcW w:w="425" w:type="dxa"/>
          </w:tcPr>
          <w:p w14:paraId="08F99822" w14:textId="77777777" w:rsidR="0036561D" w:rsidRPr="00EB1CE6" w:rsidRDefault="0036561D" w:rsidP="00CF3A51">
            <w:pPr>
              <w:rPr>
                <w:lang w:val="en-US"/>
              </w:rPr>
            </w:pPr>
          </w:p>
        </w:tc>
        <w:tc>
          <w:tcPr>
            <w:tcW w:w="423" w:type="dxa"/>
          </w:tcPr>
          <w:p w14:paraId="6A4DFF08" w14:textId="77777777" w:rsidR="0036561D" w:rsidRPr="00EB1CE6" w:rsidRDefault="0036561D" w:rsidP="00CF3A51">
            <w:pPr>
              <w:rPr>
                <w:lang w:val="en-US"/>
              </w:rPr>
            </w:pPr>
          </w:p>
        </w:tc>
        <w:tc>
          <w:tcPr>
            <w:tcW w:w="437" w:type="dxa"/>
          </w:tcPr>
          <w:p w14:paraId="4D3DB5F7" w14:textId="77777777" w:rsidR="0036561D" w:rsidRPr="00EB1CE6" w:rsidRDefault="0036561D" w:rsidP="00CF3A51">
            <w:pPr>
              <w:rPr>
                <w:lang w:val="en-US"/>
              </w:rPr>
            </w:pPr>
          </w:p>
        </w:tc>
        <w:tc>
          <w:tcPr>
            <w:tcW w:w="539" w:type="dxa"/>
          </w:tcPr>
          <w:p w14:paraId="537A9953" w14:textId="77777777" w:rsidR="0036561D" w:rsidRPr="00EB1CE6" w:rsidRDefault="0036561D" w:rsidP="00CF3A51">
            <w:pPr>
              <w:rPr>
                <w:lang w:val="en-US"/>
              </w:rPr>
            </w:pPr>
          </w:p>
        </w:tc>
      </w:tr>
      <w:tr w:rsidR="0036561D" w:rsidRPr="00EB1CE6" w14:paraId="2EA4F4C4" w14:textId="77777777" w:rsidTr="00EB1CE6">
        <w:tc>
          <w:tcPr>
            <w:tcW w:w="6670" w:type="dxa"/>
          </w:tcPr>
          <w:p w14:paraId="69D9E328" w14:textId="28EBA2AF" w:rsidR="0036561D" w:rsidRPr="00EB1CE6" w:rsidRDefault="00EB1CE6" w:rsidP="00EB1CE6">
            <w:pPr>
              <w:rPr>
                <w:lang w:val="en-US"/>
              </w:rPr>
            </w:pPr>
            <w:r w:rsidRPr="00EB1CE6">
              <w:rPr>
                <w:lang w:val="en-US"/>
              </w:rPr>
              <w:t>Given your reactions, how have your family relationships or friendships been affected? To what extent have they interfered with your social, recreational, or community activities?</w:t>
            </w:r>
          </w:p>
        </w:tc>
        <w:tc>
          <w:tcPr>
            <w:tcW w:w="425" w:type="dxa"/>
          </w:tcPr>
          <w:p w14:paraId="66EC7642" w14:textId="77777777" w:rsidR="0036561D" w:rsidRPr="00EB1CE6" w:rsidRDefault="0036561D" w:rsidP="00CF3A51">
            <w:pPr>
              <w:rPr>
                <w:lang w:val="en-US"/>
              </w:rPr>
            </w:pPr>
          </w:p>
        </w:tc>
        <w:tc>
          <w:tcPr>
            <w:tcW w:w="423" w:type="dxa"/>
          </w:tcPr>
          <w:p w14:paraId="18819E11" w14:textId="77777777" w:rsidR="0036561D" w:rsidRPr="00EB1CE6" w:rsidRDefault="0036561D" w:rsidP="00CF3A51">
            <w:pPr>
              <w:rPr>
                <w:lang w:val="en-US"/>
              </w:rPr>
            </w:pPr>
          </w:p>
        </w:tc>
        <w:tc>
          <w:tcPr>
            <w:tcW w:w="437" w:type="dxa"/>
          </w:tcPr>
          <w:p w14:paraId="3F99AEB8" w14:textId="77777777" w:rsidR="0036561D" w:rsidRPr="00EB1CE6" w:rsidRDefault="0036561D" w:rsidP="00CF3A51">
            <w:pPr>
              <w:rPr>
                <w:lang w:val="en-US"/>
              </w:rPr>
            </w:pPr>
          </w:p>
        </w:tc>
        <w:tc>
          <w:tcPr>
            <w:tcW w:w="539" w:type="dxa"/>
          </w:tcPr>
          <w:p w14:paraId="05D099B2" w14:textId="77777777" w:rsidR="0036561D" w:rsidRPr="00EB1CE6" w:rsidRDefault="0036561D" w:rsidP="00CF3A51">
            <w:pPr>
              <w:rPr>
                <w:lang w:val="en-US"/>
              </w:rPr>
            </w:pPr>
          </w:p>
        </w:tc>
      </w:tr>
      <w:tr w:rsidR="0036561D" w:rsidRPr="00EB1CE6" w14:paraId="656877FD" w14:textId="77777777" w:rsidTr="00EB1CE6">
        <w:tc>
          <w:tcPr>
            <w:tcW w:w="6670" w:type="dxa"/>
          </w:tcPr>
          <w:p w14:paraId="094ED866" w14:textId="19EFE25A" w:rsidR="0036561D" w:rsidRPr="00EB1CE6" w:rsidRDefault="00EB1CE6" w:rsidP="00EB1CE6">
            <w:pPr>
              <w:rPr>
                <w:lang w:val="en-US"/>
              </w:rPr>
            </w:pPr>
            <w:r w:rsidRPr="00EB1CE6">
              <w:rPr>
                <w:lang w:val="en-US"/>
              </w:rPr>
              <w:t>How worried have you felt about your ability to overcome the problems you might face without additional assistance?</w:t>
            </w:r>
          </w:p>
        </w:tc>
        <w:tc>
          <w:tcPr>
            <w:tcW w:w="425" w:type="dxa"/>
          </w:tcPr>
          <w:p w14:paraId="30D088B0" w14:textId="77777777" w:rsidR="0036561D" w:rsidRPr="00EB1CE6" w:rsidRDefault="0036561D" w:rsidP="00CF3A51">
            <w:pPr>
              <w:rPr>
                <w:lang w:val="en-US"/>
              </w:rPr>
            </w:pPr>
          </w:p>
        </w:tc>
        <w:tc>
          <w:tcPr>
            <w:tcW w:w="423" w:type="dxa"/>
          </w:tcPr>
          <w:p w14:paraId="4B18944A" w14:textId="77777777" w:rsidR="0036561D" w:rsidRPr="00EB1CE6" w:rsidRDefault="0036561D" w:rsidP="00CF3A51">
            <w:pPr>
              <w:rPr>
                <w:lang w:val="en-US"/>
              </w:rPr>
            </w:pPr>
          </w:p>
        </w:tc>
        <w:tc>
          <w:tcPr>
            <w:tcW w:w="437" w:type="dxa"/>
          </w:tcPr>
          <w:p w14:paraId="08FDB83F" w14:textId="77777777" w:rsidR="0036561D" w:rsidRPr="00EB1CE6" w:rsidRDefault="0036561D" w:rsidP="00CF3A51">
            <w:pPr>
              <w:rPr>
                <w:lang w:val="en-US"/>
              </w:rPr>
            </w:pPr>
          </w:p>
        </w:tc>
        <w:tc>
          <w:tcPr>
            <w:tcW w:w="539" w:type="dxa"/>
          </w:tcPr>
          <w:p w14:paraId="089208CE" w14:textId="77777777" w:rsidR="0036561D" w:rsidRPr="00EB1CE6" w:rsidRDefault="0036561D" w:rsidP="00CF3A51">
            <w:pPr>
              <w:rPr>
                <w:lang w:val="en-US"/>
              </w:rPr>
            </w:pPr>
          </w:p>
        </w:tc>
      </w:tr>
      <w:tr w:rsidR="0036561D" w14:paraId="1A786908" w14:textId="77777777" w:rsidTr="00EB1CE6">
        <w:tc>
          <w:tcPr>
            <w:tcW w:w="6670" w:type="dxa"/>
          </w:tcPr>
          <w:p w14:paraId="73D004BE" w14:textId="5E6A96D4" w:rsidR="0036561D" w:rsidRPr="00EB1CE6" w:rsidRDefault="00EB1CE6" w:rsidP="00EB1CE6">
            <w:pPr>
              <w:rPr>
                <w:lang w:val="en-US"/>
              </w:rPr>
            </w:pPr>
            <w:r w:rsidRPr="00EB1CE6">
              <w:rPr>
                <w:lang w:val="en-US"/>
              </w:rPr>
              <w:t>Is there any possibility that you have thoughts of harming yourself or committing suicide?</w:t>
            </w:r>
          </w:p>
        </w:tc>
        <w:tc>
          <w:tcPr>
            <w:tcW w:w="1824" w:type="dxa"/>
            <w:gridSpan w:val="4"/>
          </w:tcPr>
          <w:p w14:paraId="0E52D314" w14:textId="79C6D477" w:rsidR="0036561D" w:rsidRDefault="009F4CF7" w:rsidP="00CF3A51">
            <w:r>
              <w:t>Yes</w:t>
            </w:r>
            <w:r w:rsidR="0036561D">
              <w:t xml:space="preserve"> (    )   No (    )</w:t>
            </w:r>
          </w:p>
        </w:tc>
      </w:tr>
    </w:tbl>
    <w:p w14:paraId="680FD78D" w14:textId="5B79308D" w:rsidR="00EB1CE6" w:rsidRPr="00EB1CE6" w:rsidRDefault="00EB1CE6" w:rsidP="00EB1CE6">
      <w:pPr>
        <w:jc w:val="center"/>
        <w:rPr>
          <w:lang w:val="en-US"/>
        </w:rPr>
      </w:pPr>
      <w:r w:rsidRPr="00EB1CE6">
        <w:rPr>
          <w:lang w:val="en-US"/>
        </w:rPr>
        <w:t xml:space="preserve">N: Never; </w:t>
      </w:r>
      <w:r>
        <w:rPr>
          <w:lang w:val="en-US"/>
        </w:rPr>
        <w:t>R</w:t>
      </w:r>
      <w:r w:rsidRPr="00EB1CE6">
        <w:rPr>
          <w:lang w:val="en-US"/>
        </w:rPr>
        <w:t xml:space="preserve">: Rarely; </w:t>
      </w:r>
      <w:r>
        <w:rPr>
          <w:lang w:val="en-US"/>
        </w:rPr>
        <w:t>S</w:t>
      </w:r>
      <w:r w:rsidRPr="00EB1CE6">
        <w:rPr>
          <w:lang w:val="en-US"/>
        </w:rPr>
        <w:t xml:space="preserve">: Sometimes; </w:t>
      </w:r>
      <w:r>
        <w:rPr>
          <w:lang w:val="en-US"/>
        </w:rPr>
        <w:t>O</w:t>
      </w:r>
      <w:r w:rsidRPr="00EB1CE6">
        <w:rPr>
          <w:lang w:val="en-US"/>
        </w:rPr>
        <w:t>: Often</w:t>
      </w:r>
    </w:p>
    <w:sectPr w:rsidR="00EB1CE6" w:rsidRPr="00EB1CE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1748"/>
    <w:rsid w:val="0017778F"/>
    <w:rsid w:val="00251748"/>
    <w:rsid w:val="0036561D"/>
    <w:rsid w:val="00960775"/>
    <w:rsid w:val="009F4CF7"/>
    <w:rsid w:val="00A35D61"/>
    <w:rsid w:val="00B5371E"/>
    <w:rsid w:val="00B813A9"/>
    <w:rsid w:val="00B956B5"/>
    <w:rsid w:val="00C43E83"/>
    <w:rsid w:val="00E90783"/>
    <w:rsid w:val="00EB1CE6"/>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567FEB"/>
  <w15:chartTrackingRefBased/>
  <w15:docId w15:val="{A26E28DD-BB6B-4C7C-9975-7CB710D46F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2517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51748"/>
    <w:pPr>
      <w:autoSpaceDE w:val="0"/>
      <w:autoSpaceDN w:val="0"/>
      <w:adjustRightInd w:val="0"/>
      <w:spacing w:after="0" w:line="240" w:lineRule="auto"/>
    </w:pPr>
    <w:rPr>
      <w:rFonts w:ascii="Garamond" w:hAnsi="Garamond" w:cs="Garamond"/>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74</Words>
  <Characters>5075</Characters>
  <Application>Microsoft Office Word</Application>
  <DocSecurity>0</DocSecurity>
  <Lines>118</Lines>
  <Paragraphs>3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Camilo Antonio Vega Useche</cp:lastModifiedBy>
  <cp:revision>2</cp:revision>
  <dcterms:created xsi:type="dcterms:W3CDTF">2026-03-28T14:20:00Z</dcterms:created>
  <dcterms:modified xsi:type="dcterms:W3CDTF">2026-03-28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d99d0f6-adf8-4a45-a062-1cb7ccf55b67</vt:lpwstr>
  </property>
</Properties>
</file>